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E2565" w14:textId="0F46918A" w:rsidR="0028484C" w:rsidRPr="0096558F" w:rsidRDefault="0028484C" w:rsidP="0028484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22EA4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E35E1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169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35E14">
        <w:rPr>
          <w:rFonts w:ascii="Times New Roman" w:hAnsi="Times New Roman" w:cs="Times New Roman"/>
          <w:b/>
          <w:bCs/>
          <w:sz w:val="24"/>
          <w:szCs w:val="24"/>
        </w:rPr>
        <w:t xml:space="preserve">List of primers </w:t>
      </w:r>
      <w:r w:rsidRPr="0096558F">
        <w:rPr>
          <w:rFonts w:ascii="Times New Roman" w:hAnsi="Times New Roman" w:cs="Times New Roman"/>
          <w:b/>
          <w:bCs/>
          <w:sz w:val="24"/>
          <w:szCs w:val="24"/>
        </w:rPr>
        <w:t>sequences</w:t>
      </w:r>
      <w:r w:rsidRPr="00E35E14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E35E14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E35E14">
        <w:rPr>
          <w:rFonts w:ascii="Times New Roman" w:hAnsi="Times New Roman" w:cs="Times New Roman"/>
          <w:b/>
          <w:bCs/>
          <w:sz w:val="24"/>
          <w:szCs w:val="24"/>
        </w:rPr>
        <w:t>-PC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6558F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76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5"/>
        <w:gridCol w:w="4069"/>
        <w:gridCol w:w="3975"/>
      </w:tblGrid>
      <w:tr w:rsidR="0028484C" w:rsidRPr="0096558F" w14:paraId="0E3E8F50" w14:textId="77777777" w:rsidTr="00634D14">
        <w:trPr>
          <w:trHeight w:val="468"/>
          <w:jc w:val="center"/>
        </w:trPr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ED38DC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0" w:name="_Hlk61618880"/>
            <w:r w:rsidRPr="00033F4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212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4AB127F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spellStart"/>
            <w:r w:rsidRPr="00033F4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wd</w:t>
            </w:r>
            <w:proofErr w:type="spellEnd"/>
            <w:r w:rsidRPr="00033F4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(5’-3’)</w:t>
            </w:r>
          </w:p>
        </w:tc>
        <w:tc>
          <w:tcPr>
            <w:tcW w:w="207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F139AE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33F47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v (5’-3’)</w:t>
            </w:r>
          </w:p>
        </w:tc>
      </w:tr>
      <w:tr w:rsidR="0028484C" w:rsidRPr="0096558F" w14:paraId="21E99D1D" w14:textId="77777777" w:rsidTr="00634D14">
        <w:trPr>
          <w:trHeight w:val="468"/>
          <w:jc w:val="center"/>
        </w:trPr>
        <w:tc>
          <w:tcPr>
            <w:tcW w:w="7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7D7F1E" w14:textId="2E70AB38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T</w:t>
            </w:r>
            <w:r w:rsid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NF</w:t>
            </w:r>
            <w:proofErr w:type="spellEnd"/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α</w:t>
            </w:r>
          </w:p>
        </w:tc>
        <w:tc>
          <w:tcPr>
            <w:tcW w:w="21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38283FB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GGCGGTGCCTATGTCTCA</w:t>
            </w:r>
          </w:p>
        </w:tc>
        <w:tc>
          <w:tcPr>
            <w:tcW w:w="20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10E052E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GGGTCTGGGCCATAGAA</w:t>
            </w:r>
          </w:p>
        </w:tc>
      </w:tr>
      <w:tr w:rsidR="0028484C" w:rsidRPr="0096558F" w14:paraId="689C8199" w14:textId="77777777" w:rsidTr="00634D14">
        <w:trPr>
          <w:trHeight w:val="468"/>
          <w:jc w:val="center"/>
        </w:trPr>
        <w:tc>
          <w:tcPr>
            <w:tcW w:w="797" w:type="pct"/>
            <w:shd w:val="clear" w:color="auto" w:fill="auto"/>
            <w:vAlign w:val="center"/>
          </w:tcPr>
          <w:p w14:paraId="1A3D2E7D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IL-1</w:t>
            </w: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2126" w:type="pct"/>
            <w:shd w:val="clear" w:color="auto" w:fill="auto"/>
            <w:vAlign w:val="bottom"/>
          </w:tcPr>
          <w:p w14:paraId="382D39CB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GCAACTGTTCCTGAACTCAACT</w:t>
            </w:r>
          </w:p>
        </w:tc>
        <w:tc>
          <w:tcPr>
            <w:tcW w:w="2077" w:type="pct"/>
            <w:shd w:val="clear" w:color="auto" w:fill="auto"/>
            <w:vAlign w:val="bottom"/>
          </w:tcPr>
          <w:p w14:paraId="3A0EE60E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TCTTTTGGGGTCCGTCAACT</w:t>
            </w:r>
          </w:p>
        </w:tc>
      </w:tr>
      <w:tr w:rsidR="0028484C" w:rsidRPr="0028484C" w14:paraId="07C07D83" w14:textId="77777777" w:rsidTr="00634D14">
        <w:trPr>
          <w:trHeight w:val="468"/>
          <w:jc w:val="center"/>
        </w:trPr>
        <w:tc>
          <w:tcPr>
            <w:tcW w:w="797" w:type="pct"/>
            <w:shd w:val="clear" w:color="auto" w:fill="auto"/>
            <w:vAlign w:val="center"/>
          </w:tcPr>
          <w:p w14:paraId="5724B49B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IL-6</w:t>
            </w:r>
          </w:p>
        </w:tc>
        <w:tc>
          <w:tcPr>
            <w:tcW w:w="2126" w:type="pct"/>
            <w:shd w:val="clear" w:color="auto" w:fill="auto"/>
            <w:vAlign w:val="bottom"/>
          </w:tcPr>
          <w:p w14:paraId="363178F9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AGTCCTTCCTACCCCAATTTCC</w:t>
            </w:r>
          </w:p>
        </w:tc>
        <w:tc>
          <w:tcPr>
            <w:tcW w:w="2077" w:type="pct"/>
            <w:shd w:val="clear" w:color="auto" w:fill="auto"/>
            <w:vAlign w:val="bottom"/>
          </w:tcPr>
          <w:p w14:paraId="22FABA0E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TGGTCCTTAGCCACTCCTTC</w:t>
            </w:r>
          </w:p>
        </w:tc>
      </w:tr>
      <w:tr w:rsidR="0028484C" w:rsidRPr="0028484C" w14:paraId="4C8AFD4D" w14:textId="77777777" w:rsidTr="00634D14">
        <w:trPr>
          <w:trHeight w:val="468"/>
          <w:jc w:val="center"/>
        </w:trPr>
        <w:tc>
          <w:tcPr>
            <w:tcW w:w="797" w:type="pct"/>
            <w:shd w:val="clear" w:color="auto" w:fill="auto"/>
            <w:vAlign w:val="center"/>
          </w:tcPr>
          <w:p w14:paraId="4F4C0475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F4/80</w:t>
            </w:r>
          </w:p>
        </w:tc>
        <w:tc>
          <w:tcPr>
            <w:tcW w:w="2126" w:type="pct"/>
            <w:shd w:val="clear" w:color="auto" w:fill="auto"/>
            <w:vAlign w:val="bottom"/>
          </w:tcPr>
          <w:p w14:paraId="3253E481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GACTCACCTTGTGGTCCTAA</w:t>
            </w:r>
          </w:p>
        </w:tc>
        <w:tc>
          <w:tcPr>
            <w:tcW w:w="2077" w:type="pct"/>
            <w:shd w:val="clear" w:color="auto" w:fill="auto"/>
            <w:vAlign w:val="bottom"/>
          </w:tcPr>
          <w:p w14:paraId="57720732" w14:textId="77777777" w:rsidR="0028484C" w:rsidRPr="00033F47" w:rsidRDefault="0028484C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CTTCCCAGAATCCAGTCTTTCC</w:t>
            </w:r>
          </w:p>
        </w:tc>
      </w:tr>
      <w:tr w:rsidR="0028484C" w:rsidRPr="0096558F" w14:paraId="553E8FF2" w14:textId="77777777" w:rsidTr="00634D14">
        <w:trPr>
          <w:trHeight w:val="468"/>
          <w:jc w:val="center"/>
        </w:trPr>
        <w:tc>
          <w:tcPr>
            <w:tcW w:w="797" w:type="pct"/>
            <w:vAlign w:val="center"/>
          </w:tcPr>
          <w:p w14:paraId="34117F0B" w14:textId="2DCFC50F" w:rsidR="0028484C" w:rsidRPr="00033F47" w:rsidRDefault="00751F56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NL</w:t>
            </w:r>
            <w:r w:rsidR="002E6A5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P</w:t>
            </w: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pct"/>
            <w:vAlign w:val="bottom"/>
          </w:tcPr>
          <w:p w14:paraId="1E43A4DC" w14:textId="6FC3E932" w:rsidR="0028484C" w:rsidRPr="00033F47" w:rsidRDefault="00033F47" w:rsidP="00033F47">
            <w:pPr>
              <w:widowControl/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TACCCGCCCGAGAAAGG</w:t>
            </w:r>
          </w:p>
        </w:tc>
        <w:tc>
          <w:tcPr>
            <w:tcW w:w="2077" w:type="pct"/>
            <w:vAlign w:val="bottom"/>
          </w:tcPr>
          <w:p w14:paraId="241859ED" w14:textId="2E42564F" w:rsidR="0028484C" w:rsidRPr="00033F47" w:rsidRDefault="00033F47" w:rsidP="00033F47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CGCAGCAAAGATCCACACAG</w:t>
            </w:r>
          </w:p>
        </w:tc>
      </w:tr>
      <w:tr w:rsidR="00751F56" w:rsidRPr="0096558F" w14:paraId="7548E250" w14:textId="77777777" w:rsidTr="00634D14">
        <w:trPr>
          <w:trHeight w:val="468"/>
          <w:jc w:val="center"/>
        </w:trPr>
        <w:tc>
          <w:tcPr>
            <w:tcW w:w="797" w:type="pct"/>
            <w:vAlign w:val="center"/>
          </w:tcPr>
          <w:p w14:paraId="6C7365A6" w14:textId="0994BAD8" w:rsidR="00751F56" w:rsidRPr="00033F47" w:rsidRDefault="00751F56" w:rsidP="00751F56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mMCP-1</w:t>
            </w:r>
          </w:p>
        </w:tc>
        <w:tc>
          <w:tcPr>
            <w:tcW w:w="2126" w:type="pct"/>
            <w:vAlign w:val="bottom"/>
          </w:tcPr>
          <w:p w14:paraId="220F93E8" w14:textId="29D0A79E" w:rsidR="00751F56" w:rsidRPr="00033F47" w:rsidRDefault="00751F56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GGCTCAGCCAGATGCAGT</w:t>
            </w:r>
          </w:p>
        </w:tc>
        <w:tc>
          <w:tcPr>
            <w:tcW w:w="2077" w:type="pct"/>
            <w:vAlign w:val="bottom"/>
          </w:tcPr>
          <w:p w14:paraId="4AA9F5D6" w14:textId="44BB2640" w:rsidR="00751F56" w:rsidRPr="00033F47" w:rsidRDefault="00751F56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CAGCCTACTCATTGGGATCA</w:t>
            </w:r>
          </w:p>
        </w:tc>
      </w:tr>
      <w:tr w:rsidR="00751F56" w:rsidRPr="00751F56" w14:paraId="4479A1FB" w14:textId="77777777" w:rsidTr="00634D14">
        <w:trPr>
          <w:trHeight w:val="468"/>
          <w:jc w:val="center"/>
        </w:trPr>
        <w:tc>
          <w:tcPr>
            <w:tcW w:w="797" w:type="pct"/>
            <w:vAlign w:val="center"/>
          </w:tcPr>
          <w:p w14:paraId="2A3908AA" w14:textId="7C2B0F3C" w:rsidR="00751F56" w:rsidRPr="00033F47" w:rsidRDefault="00751F56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IL-1</w:t>
            </w: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2126" w:type="pct"/>
            <w:vAlign w:val="bottom"/>
          </w:tcPr>
          <w:p w14:paraId="690E3154" w14:textId="020663E7" w:rsidR="00751F56" w:rsidRPr="00033F47" w:rsidRDefault="00751F56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GATGGCTTATTACAGTGGCAA</w:t>
            </w:r>
          </w:p>
        </w:tc>
        <w:tc>
          <w:tcPr>
            <w:tcW w:w="2077" w:type="pct"/>
            <w:vAlign w:val="bottom"/>
          </w:tcPr>
          <w:p w14:paraId="60875FF8" w14:textId="5D9EA563" w:rsidR="00751F56" w:rsidRPr="00033F47" w:rsidRDefault="00751F56" w:rsidP="00751F5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14:ligatures w14:val="none"/>
              </w:rPr>
            </w:pPr>
            <w:r w:rsidRPr="00033F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TCGGAGATTCGTAGCTGGA</w:t>
            </w:r>
          </w:p>
        </w:tc>
      </w:tr>
      <w:tr w:rsidR="00033F47" w:rsidRPr="00751F56" w14:paraId="279E54CA" w14:textId="77777777" w:rsidTr="00634D14">
        <w:trPr>
          <w:trHeight w:val="468"/>
          <w:jc w:val="center"/>
        </w:trPr>
        <w:tc>
          <w:tcPr>
            <w:tcW w:w="797" w:type="pct"/>
            <w:vAlign w:val="center"/>
          </w:tcPr>
          <w:p w14:paraId="02578031" w14:textId="7DCF0CC8" w:rsidR="00033F47" w:rsidRPr="00033F47" w:rsidRDefault="00033F47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TNF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="001A144C" w:rsidRPr="001A144C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α</w:t>
            </w:r>
          </w:p>
        </w:tc>
        <w:tc>
          <w:tcPr>
            <w:tcW w:w="2126" w:type="pct"/>
            <w:vAlign w:val="bottom"/>
          </w:tcPr>
          <w:p w14:paraId="71DD80EF" w14:textId="6C4D4A95" w:rsidR="00033F47" w:rsidRPr="00033F47" w:rsidRDefault="001A144C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A144C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CCTCTCTCTAATCAGCCCTCTG</w:t>
            </w:r>
            <w:r w:rsidRPr="001A144C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ab/>
            </w:r>
          </w:p>
        </w:tc>
        <w:tc>
          <w:tcPr>
            <w:tcW w:w="2077" w:type="pct"/>
            <w:vAlign w:val="bottom"/>
          </w:tcPr>
          <w:p w14:paraId="59A84650" w14:textId="74F9DCDB" w:rsidR="00033F47" w:rsidRPr="00033F47" w:rsidRDefault="001A144C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A144C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GGACCTGGGAGTAGATGAG</w:t>
            </w:r>
          </w:p>
        </w:tc>
      </w:tr>
      <w:tr w:rsidR="00033F47" w:rsidRPr="00751F56" w14:paraId="43472B21" w14:textId="77777777" w:rsidTr="00634D14">
        <w:trPr>
          <w:trHeight w:val="468"/>
          <w:jc w:val="center"/>
        </w:trPr>
        <w:tc>
          <w:tcPr>
            <w:tcW w:w="797" w:type="pct"/>
            <w:vAlign w:val="center"/>
          </w:tcPr>
          <w:p w14:paraId="5BD5E8E4" w14:textId="26C91C4A" w:rsidR="00033F47" w:rsidRPr="00033F47" w:rsidRDefault="00033F47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F4/80</w:t>
            </w:r>
          </w:p>
        </w:tc>
        <w:tc>
          <w:tcPr>
            <w:tcW w:w="2126" w:type="pct"/>
            <w:vAlign w:val="bottom"/>
          </w:tcPr>
          <w:p w14:paraId="38545639" w14:textId="118A111A" w:rsidR="00033F47" w:rsidRPr="00033F47" w:rsidRDefault="007A541F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A541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GCGTTCTGGACAAAGTGTG</w:t>
            </w:r>
          </w:p>
        </w:tc>
        <w:tc>
          <w:tcPr>
            <w:tcW w:w="2077" w:type="pct"/>
            <w:vAlign w:val="bottom"/>
          </w:tcPr>
          <w:p w14:paraId="167C8D58" w14:textId="0890AFAC" w:rsidR="00033F47" w:rsidRPr="00033F47" w:rsidRDefault="007A541F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A541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GGAGTGATATTTGCTGAGGGT</w:t>
            </w:r>
          </w:p>
        </w:tc>
      </w:tr>
      <w:tr w:rsidR="00033F47" w:rsidRPr="00751F56" w14:paraId="438D15B0" w14:textId="77777777" w:rsidTr="00634D14">
        <w:trPr>
          <w:trHeight w:val="468"/>
          <w:jc w:val="center"/>
        </w:trPr>
        <w:tc>
          <w:tcPr>
            <w:tcW w:w="797" w:type="pct"/>
            <w:vAlign w:val="center"/>
          </w:tcPr>
          <w:p w14:paraId="34394A18" w14:textId="5B78C9AA" w:rsidR="00033F47" w:rsidRPr="00033F47" w:rsidRDefault="00033F47" w:rsidP="00D56E69">
            <w:pPr>
              <w:widowControl/>
              <w:spacing w:line="480" w:lineRule="auto"/>
              <w:ind w:leftChars="50" w:left="105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NL</w:t>
            </w:r>
            <w:r w:rsidR="002E6A5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P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pct"/>
            <w:vAlign w:val="bottom"/>
          </w:tcPr>
          <w:p w14:paraId="14DC3C36" w14:textId="1F40CE97" w:rsidR="00033F47" w:rsidRPr="00033F47" w:rsidRDefault="007A541F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A541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ATCTTCGCTGCGATCAACAG</w:t>
            </w:r>
          </w:p>
        </w:tc>
        <w:tc>
          <w:tcPr>
            <w:tcW w:w="2077" w:type="pct"/>
            <w:vAlign w:val="bottom"/>
          </w:tcPr>
          <w:p w14:paraId="5FFE8DA6" w14:textId="48489A88" w:rsidR="00033F47" w:rsidRPr="00033F47" w:rsidRDefault="007A541F" w:rsidP="00751F5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A541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GTGCATTATCTGAACCCCAC</w:t>
            </w:r>
          </w:p>
        </w:tc>
      </w:tr>
      <w:bookmarkEnd w:id="0"/>
    </w:tbl>
    <w:p w14:paraId="1DAA9C2C" w14:textId="77777777" w:rsidR="005B57DE" w:rsidRPr="00751F56" w:rsidRDefault="005B57DE" w:rsidP="00751F56">
      <w:pPr>
        <w:widowControl/>
        <w:spacing w:line="480" w:lineRule="auto"/>
        <w:ind w:leftChars="50" w:left="105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sectPr w:rsidR="005B57DE" w:rsidRPr="00751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10B3B" w14:textId="77777777" w:rsidR="0024635A" w:rsidRDefault="0024635A" w:rsidP="0028484C">
      <w:pPr>
        <w:rPr>
          <w:rFonts w:hint="eastAsia"/>
        </w:rPr>
      </w:pPr>
      <w:r>
        <w:separator/>
      </w:r>
    </w:p>
  </w:endnote>
  <w:endnote w:type="continuationSeparator" w:id="0">
    <w:p w14:paraId="0A91817D" w14:textId="77777777" w:rsidR="0024635A" w:rsidRDefault="0024635A" w:rsidP="002848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0CCAE" w14:textId="77777777" w:rsidR="0024635A" w:rsidRDefault="0024635A" w:rsidP="0028484C">
      <w:pPr>
        <w:rPr>
          <w:rFonts w:hint="eastAsia"/>
        </w:rPr>
      </w:pPr>
      <w:r>
        <w:separator/>
      </w:r>
    </w:p>
  </w:footnote>
  <w:footnote w:type="continuationSeparator" w:id="0">
    <w:p w14:paraId="54E5CE5D" w14:textId="77777777" w:rsidR="0024635A" w:rsidRDefault="0024635A" w:rsidP="002848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53"/>
    <w:rsid w:val="0001235F"/>
    <w:rsid w:val="00033F47"/>
    <w:rsid w:val="000F15B1"/>
    <w:rsid w:val="001A144C"/>
    <w:rsid w:val="00241A53"/>
    <w:rsid w:val="0024635A"/>
    <w:rsid w:val="0028484C"/>
    <w:rsid w:val="002E6A5E"/>
    <w:rsid w:val="00356106"/>
    <w:rsid w:val="00357753"/>
    <w:rsid w:val="003A1691"/>
    <w:rsid w:val="003A3C34"/>
    <w:rsid w:val="004F1B3A"/>
    <w:rsid w:val="005B57DE"/>
    <w:rsid w:val="00634D14"/>
    <w:rsid w:val="00751F56"/>
    <w:rsid w:val="007958AF"/>
    <w:rsid w:val="007A541F"/>
    <w:rsid w:val="00860B91"/>
    <w:rsid w:val="0091082F"/>
    <w:rsid w:val="00A45DF8"/>
    <w:rsid w:val="00C31FE3"/>
    <w:rsid w:val="00F7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9477D"/>
  <w15:chartTrackingRefBased/>
  <w15:docId w15:val="{CDAE7876-DC14-4E7D-A87A-2B74E76E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84C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577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7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7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7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7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7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753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75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77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7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7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77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77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77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77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77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77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77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57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77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577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7753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3577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7753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3577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7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577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77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48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848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484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84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苏</dc:creator>
  <cp:keywords/>
  <dc:description/>
  <cp:lastModifiedBy>文杰 董</cp:lastModifiedBy>
  <cp:revision>5</cp:revision>
  <dcterms:created xsi:type="dcterms:W3CDTF">2024-09-07T07:00:00Z</dcterms:created>
  <dcterms:modified xsi:type="dcterms:W3CDTF">2024-09-07T09:09:00Z</dcterms:modified>
</cp:coreProperties>
</file>